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bCs/>
          <w:kern w:val="2"/>
          <w:lang w:eastAsia="zh-CN"/>
        </w:rPr>
        <w:t xml:space="preserve">Table S4 Comparison of odds ratios of making </w:t>
      </w:r>
      <w:r>
        <w:rPr>
          <w:rFonts w:eastAsia="AdvTimes;黑体" w:cs="Times New Roman" w:ascii="Times New Roman" w:hAnsi="Times New Roman"/>
          <w:b/>
          <w:kern w:val="2"/>
          <w:lang w:eastAsia="zh-CN"/>
        </w:rPr>
        <w:t>≥</w:t>
      </w:r>
      <w:r>
        <w:rPr>
          <w:rFonts w:cs="Times New Roman" w:ascii="Times New Roman" w:hAnsi="Times New Roman"/>
          <w:b/>
          <w:bCs/>
          <w:kern w:val="2"/>
          <w:lang w:eastAsia="zh-CN"/>
        </w:rPr>
        <w:t>6 CHS visits</w:t>
      </w:r>
      <w:r>
        <w:rPr/>
        <w:t xml:space="preserve"> in 2008 and 201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9"/>
        <w:gridCol w:w="2009"/>
        <w:gridCol w:w="2010"/>
        <w:gridCol w:w="2058"/>
      </w:tblGrid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607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dvTimes;黑体"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6 CHS visits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Ratio of odd ratios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Gender (ref=male)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7(1.28-1.4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7(1.25-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1.08(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-1.15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zh-CN"/>
              </w:rPr>
              <w:t>§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3(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3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9(1.26-1.3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1.03(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-1.06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Education (ref=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primary school or below )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Junior middle school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4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9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6(1.21-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75(0.7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-0.8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enior middle school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8(0.84-0.9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1(1.33-1.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62(0.58-0.67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ollege degree or above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6(0.77-0.9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8(1.43-1.5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58(0.51-0.65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Employment status (ref=unemployment)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mployment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5(0.84-1.08)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4(0.95-1.14)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92(0.78-1.07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etire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85(1.65-2.0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1(1.68-2.1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97(0.82-1.15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thers (student, housewife)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8(1.08-1.5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1(1.32-1.5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91(0.76-1.09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ousehold income per capi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ref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come level 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come level 2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1(1.03-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97-1.03)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1.11(1.02-1.21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come level 3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5(1.09-1.2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8(0.99-1.17)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1.06(0.96-1.18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come level 4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5(1.42-1.6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7(0.86-1.09)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1.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(1.38-1.84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Insurance (ref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ninsured)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IS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8(1.17-1.6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7(1.13-1.4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1.08(0.89-1.32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UEBMI/LMI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5(1.29-1.6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8(1.49-1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86(0.73-1.01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URBMI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1(0.96-1.28)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7(1.53-1.8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66(0.56-0.78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CMS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2(0.61-0.8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2(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-1.54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51(0.42-0.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MI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1(0.91-1.35)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5(1.33-1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71(0.56-0.91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District(ref=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estern)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iddle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4(0.76-1.16)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8(0.66-0.9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1.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(0.91-1.58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5(1.11-2.1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2(1.53-2.4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81(0.54-1.21)</w:t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Travel time(ref=15+ Mi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†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3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&lt;15</w:t>
            </w:r>
          </w:p>
        </w:tc>
        <w:tc>
          <w:tcPr>
            <w:tcW w:w="20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19-1.4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2(1.61-1.8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0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0.75(0.68-0.84)</w:t>
            </w:r>
          </w:p>
        </w:tc>
      </w:tr>
    </w:tbl>
    <w:p>
      <w:pPr>
        <w:pStyle w:val="Normal"/>
        <w:widowControl w:val="false"/>
        <w:spacing w:before="0" w:after="0"/>
        <w:jc w:val="both"/>
        <w:rPr/>
      </w:pPr>
      <w:r>
        <w:rPr>
          <w:rFonts w:cs="Times New Roman" w:ascii="Times New Roman" w:hAnsi="Times New Roman"/>
          <w:vertAlign w:val="superscript"/>
          <w:lang w:eastAsia="zh-CN"/>
        </w:rPr>
        <w:t>§</w:t>
      </w:r>
      <w:r>
        <w:rPr>
          <w:rFonts w:cs="Times New Roman" w:ascii="Times New Roman" w:hAnsi="Times New Roman"/>
          <w:color w:val="000000"/>
          <w:lang w:eastAsia="zh-CN"/>
        </w:rPr>
        <w:t xml:space="preserve">The odds ratios of age represent the change in the odds when the variable age is increased by ten years; </w:t>
      </w:r>
      <w:r>
        <w:rPr>
          <w:rFonts w:cs="Times New Roman" w:ascii="Times New Roman" w:hAnsi="Times New Roman"/>
          <w:color w:val="000000"/>
          <w:vertAlign w:val="superscript"/>
          <w:lang w:eastAsia="zh-CN"/>
        </w:rPr>
        <w:t>†</w:t>
      </w:r>
      <w:r>
        <w:rPr>
          <w:rFonts w:cs="Times New Roman" w:ascii="Times New Roman" w:hAnsi="Times New Roman"/>
          <w:lang w:eastAsia="zh-CN"/>
        </w:rPr>
        <w:t>Comparison of odds ratio of multinomial logistic regression in 2009 and 2011.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CHS=community health service, GMI=Government Medical Insurance, UEBMI= Urban Employee Basic Medical Insurance, URBMI=Urban Resident Basic Medical Insurance, LMI=Labor Medical Insurance, NCMS=New Cooperative Medical Scheme, CMI=Commercial Medical Insurance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kern w:val="2"/>
          <w:sz w:val="28"/>
          <w:szCs w:val="28"/>
          <w:lang w:eastAsia="zh-CN"/>
        </w:rPr>
      </w:pPr>
      <w:r>
        <w:rPr>
          <w:rFonts w:cs="Times New Roman" w:ascii="Times New Roman" w:hAnsi="Times New Roman"/>
          <w:kern w:val="2"/>
          <w:sz w:val="28"/>
          <w:szCs w:val="28"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851" w:top="907" w:footer="992" w:bottom="104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Calibri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Palatino Linotype" w:hAnsi="Cambria;Palatino Linotype" w:eastAsia="宋体;SimSun" w:cs="Cambria;Palatino Linotype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340" w:after="330"/>
      <w:outlineLvl w:val="0"/>
    </w:pPr>
    <w:rPr>
      <w:rFonts w:ascii="Calibri;Arial" w:hAnsi="Calibri;Arial" w:eastAsia="Times New Roman" w:cs="Calibri;Arial"/>
      <w:b/>
      <w:bCs/>
      <w:kern w:val="2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libri;Arial" w:hAnsi="Calibri;Arial" w:eastAsia="Times New Roman" w:cs="Calibri;Arial"/>
      <w:b/>
      <w:bCs/>
      <w:kern w:val="2"/>
      <w:sz w:val="2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Cambria;Palatino Linotype" w:hAnsi="Cambria;Palatino Linotype" w:eastAsia="宋体;SimSun" w:cs="Times New Roman"/>
      <w:kern w:val="0"/>
      <w:sz w:val="18"/>
      <w:szCs w:val="18"/>
    </w:rPr>
  </w:style>
  <w:style w:type="character" w:styleId="CharChar1">
    <w:name w:val=" Char Char1"/>
    <w:qFormat/>
    <w:rPr>
      <w:rFonts w:ascii="Cambria;Palatino Linotype" w:hAnsi="Cambria;Palatino Linotype" w:eastAsia="宋体;SimSun" w:cs="Times New Roman"/>
      <w:kern w:val="0"/>
      <w:sz w:val="18"/>
      <w:szCs w:val="18"/>
    </w:rPr>
  </w:style>
  <w:style w:type="character" w:styleId="CharChar">
    <w:name w:val=" Char Char"/>
    <w:qFormat/>
    <w:rPr>
      <w:rFonts w:ascii="Cambria;Palatino Linotype" w:hAnsi="Cambria;Palatino Linotype" w:cs="Cambria;Palatino Linotyp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04:35:00Z</dcterms:created>
  <dc:creator>QQ</dc:creator>
  <dc:description/>
  <cp:keywords/>
  <dc:language>en-US</dc:language>
  <cp:lastModifiedBy>User</cp:lastModifiedBy>
  <cp:lastPrinted>2014-04-02T16:56:00Z</cp:lastPrinted>
  <dcterms:modified xsi:type="dcterms:W3CDTF">2014-05-02T05:55:00Z</dcterms:modified>
  <cp:revision>7</cp:revision>
  <dc:subject/>
  <dc:title>Tables S1 Multinomial logistic regressions for the association with frequency of CHS utilization among male CHS users</dc:title>
</cp:coreProperties>
</file>